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3"/>
        <w:gridCol w:w="3819"/>
        <w:gridCol w:w="1120"/>
        <w:gridCol w:w="1120"/>
        <w:gridCol w:w="1724"/>
      </w:tblGrid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Table S1.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</w:tr>
      <w:tr w:rsidR="001F5626" w:rsidRPr="00E502B1" w:rsidTr="001F5626">
        <w:trPr>
          <w:trHeight w:val="345"/>
        </w:trPr>
        <w:tc>
          <w:tcPr>
            <w:tcW w:w="54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ampling sites coordinates and date(s) of sampling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</w:tr>
      <w:tr w:rsidR="001F5626" w:rsidRPr="00A57F01" w:rsidTr="001F5626">
        <w:trPr>
          <w:trHeight w:val="33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ample name(s)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ites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Locatio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ampling date (s)</w:t>
            </w:r>
          </w:p>
        </w:tc>
      </w:tr>
      <w:tr w:rsidR="001F5626" w:rsidRPr="00A57F01" w:rsidTr="001F5626">
        <w:trPr>
          <w:trHeight w:val="330"/>
        </w:trPr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Latitud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Longitude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1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iver Ravi (upstrea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.6448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4.34113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-01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-01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2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iver Ravi (city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.6065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4.29663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-01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-01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3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iver Ravi (downstrea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.4838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4.1567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-01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-01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4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iver Chena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2.481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4.09020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4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5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iver Jhelum (upstrea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2.9873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3.76372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4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6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River Jhelum </w:t>
            </w:r>
            <w:r w:rsidRPr="00AF1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city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2.9074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3.72667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4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7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iver Jhelum</w:t>
            </w:r>
            <w:r w:rsidRPr="00AF1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downstrea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2.8459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3.65766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4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8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iver Ind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3.9957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2.42393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9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iver Kabu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3.9678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2.21646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10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River </w:t>
            </w:r>
            <w:proofErr w:type="spellStart"/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o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4.0573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3.14911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awal</w:t>
            </w:r>
            <w:proofErr w:type="spellEnd"/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Da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3.6940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3.12414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D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ewage Drain</w:t>
            </w:r>
            <w:r w:rsidRPr="00AF1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(near hospitals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.5376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4.33186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-01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-01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1</w:t>
            </w:r>
          </w:p>
        </w:tc>
        <w:tc>
          <w:tcPr>
            <w:tcW w:w="381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Lahore Branch Canal (</w:t>
            </w:r>
            <w:proofErr w:type="spellStart"/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Jhalomor</w:t>
            </w:r>
            <w:proofErr w:type="spellEnd"/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.58650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4.500662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-02-2012</w:t>
            </w:r>
          </w:p>
        </w:tc>
      </w:tr>
      <w:tr w:rsidR="001F5626" w:rsidRPr="00A57F01" w:rsidTr="001F5626">
        <w:trPr>
          <w:trHeight w:val="309"/>
        </w:trPr>
        <w:tc>
          <w:tcPr>
            <w:tcW w:w="1583" w:type="dxa"/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2</w:t>
            </w:r>
          </w:p>
        </w:tc>
        <w:tc>
          <w:tcPr>
            <w:tcW w:w="3819" w:type="dxa"/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Lahore Branch Canal (13 Km Multan Road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.45121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4.209127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1a</w:t>
            </w:r>
          </w:p>
        </w:tc>
        <w:tc>
          <w:tcPr>
            <w:tcW w:w="381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Kahuta</w:t>
            </w:r>
            <w:proofErr w:type="spellEnd"/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Industrial Est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upstream)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3.544033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3.172003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4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1b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Kahuta</w:t>
            </w:r>
            <w:proofErr w:type="spellEnd"/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Industrial Est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downstrea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3.5440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3.13702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4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2</w:t>
            </w: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undar</w:t>
            </w:r>
            <w:proofErr w:type="spellEnd"/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Industrial Est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.2685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4.17756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-01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7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81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-02-2012</w:t>
            </w:r>
          </w:p>
        </w:tc>
      </w:tr>
      <w:tr w:rsidR="001F5626" w:rsidRPr="00A57F01" w:rsidTr="001F5626">
        <w:trPr>
          <w:trHeight w:val="269"/>
        </w:trPr>
        <w:tc>
          <w:tcPr>
            <w:tcW w:w="15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3</w:t>
            </w:r>
          </w:p>
        </w:tc>
        <w:tc>
          <w:tcPr>
            <w:tcW w:w="3819" w:type="dxa"/>
            <w:shd w:val="clear" w:color="auto" w:fill="auto"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Quaid-e-</w:t>
            </w:r>
            <w:proofErr w:type="spellStart"/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zam</w:t>
            </w:r>
            <w:proofErr w:type="spellEnd"/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Industrial Estate (</w:t>
            </w:r>
            <w:proofErr w:type="spellStart"/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Kotlakhpat</w:t>
            </w:r>
            <w:proofErr w:type="spellEnd"/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.43652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4.315099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-01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819" w:type="dxa"/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24" w:type="dxa"/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7-02-2012</w:t>
            </w:r>
          </w:p>
        </w:tc>
      </w:tr>
      <w:tr w:rsidR="001F5626" w:rsidRPr="00A57F01" w:rsidTr="001F5626">
        <w:trPr>
          <w:trHeight w:val="315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sv-SE"/>
              </w:rPr>
            </w:pPr>
          </w:p>
        </w:tc>
        <w:tc>
          <w:tcPr>
            <w:tcW w:w="38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sv-SE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sv-SE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sv-SE"/>
              </w:rPr>
            </w:pP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F5626" w:rsidRPr="00A57F01" w:rsidRDefault="001F5626" w:rsidP="00CB0AB1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57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-02-2012</w:t>
            </w:r>
          </w:p>
        </w:tc>
        <w:bookmarkStart w:id="0" w:name="_GoBack"/>
        <w:bookmarkEnd w:id="0"/>
      </w:tr>
    </w:tbl>
    <w:p w:rsidR="00296527" w:rsidRPr="001F5626" w:rsidRDefault="001F5626" w:rsidP="001F5626">
      <w:pPr>
        <w:rPr>
          <w:lang w:val="en-US"/>
        </w:rPr>
      </w:pPr>
    </w:p>
    <w:sectPr w:rsidR="00296527" w:rsidRPr="001F56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626"/>
    <w:rsid w:val="001F5626"/>
    <w:rsid w:val="001F75E0"/>
    <w:rsid w:val="00783251"/>
    <w:rsid w:val="00873EA6"/>
    <w:rsid w:val="00A8780D"/>
    <w:rsid w:val="00E60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626"/>
    <w:pPr>
      <w:spacing w:line="360" w:lineRule="auto"/>
      <w:ind w:left="1077" w:hanging="357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626"/>
    <w:pPr>
      <w:spacing w:line="360" w:lineRule="auto"/>
      <w:ind w:left="1077" w:hanging="357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9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zanfar Ali.Khan</dc:creator>
  <cp:lastModifiedBy>Ghazanfar Ali.Khan</cp:lastModifiedBy>
  <cp:revision>1</cp:revision>
  <dcterms:created xsi:type="dcterms:W3CDTF">2013-06-04T05:55:00Z</dcterms:created>
  <dcterms:modified xsi:type="dcterms:W3CDTF">2013-06-04T05:59:00Z</dcterms:modified>
</cp:coreProperties>
</file>